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6B81" w:rsidRPr="00F76492" w:rsidRDefault="002610D6" w:rsidP="00546B81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 w:rsidRPr="00F76492">
        <w:rPr>
          <w:rFonts w:ascii="Times New Roman" w:hAnsi="Times New Roman"/>
          <w:b/>
          <w:sz w:val="24"/>
        </w:rPr>
        <w:t xml:space="preserve">S1 </w:t>
      </w:r>
      <w:r w:rsidR="0020552B" w:rsidRPr="00F76492">
        <w:rPr>
          <w:rFonts w:ascii="Times New Roman" w:hAnsi="Times New Roman"/>
          <w:b/>
          <w:sz w:val="24"/>
        </w:rPr>
        <w:t>Table. Primer sequences</w:t>
      </w:r>
      <w:bookmarkStart w:id="0" w:name="_GoBack"/>
      <w:bookmarkEnd w:id="0"/>
      <w:r w:rsidR="0020552B" w:rsidRPr="00F76492">
        <w:rPr>
          <w:rFonts w:ascii="Times New Roman" w:hAnsi="Times New Roman"/>
          <w:b/>
          <w:sz w:val="24"/>
        </w:rPr>
        <w:t xml:space="preserve"> for qRT-PCR analysis used in this study</w:t>
      </w:r>
    </w:p>
    <w:tbl>
      <w:tblPr>
        <w:tblStyle w:val="1"/>
        <w:tblW w:w="9072" w:type="dxa"/>
        <w:tblLayout w:type="fixed"/>
        <w:tblLook w:val="0620" w:firstRow="1" w:lastRow="0" w:firstColumn="0" w:lastColumn="0" w:noHBand="1" w:noVBand="1"/>
      </w:tblPr>
      <w:tblGrid>
        <w:gridCol w:w="1701"/>
        <w:gridCol w:w="4536"/>
        <w:gridCol w:w="2835"/>
      </w:tblGrid>
      <w:tr w:rsidR="003177DB" w:rsidRPr="003177DB" w:rsidTr="00213A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6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2A29A7" w:rsidRPr="003177DB" w:rsidRDefault="002A29A7" w:rsidP="002A29A7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3177DB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Gene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:rsidR="002A29A7" w:rsidRPr="003177DB" w:rsidRDefault="002A29A7" w:rsidP="002A29A7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3177DB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Primer Sequence (5’-3’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2A29A7" w:rsidRPr="003177DB" w:rsidRDefault="002A29A7" w:rsidP="002A29A7">
            <w:pPr>
              <w:wordWrap/>
              <w:spacing w:line="360" w:lineRule="auto"/>
              <w:ind w:left="120" w:hangingChars="50" w:hanging="120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3177DB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Accession no.</w:t>
            </w:r>
          </w:p>
        </w:tc>
      </w:tr>
      <w:tr w:rsidR="003177DB" w:rsidRPr="003177DB" w:rsidTr="00213A02">
        <w:trPr>
          <w:trHeight w:val="556"/>
        </w:trPr>
        <w:tc>
          <w:tcPr>
            <w:tcW w:w="1701" w:type="dxa"/>
            <w:tcBorders>
              <w:top w:val="single" w:sz="4" w:space="0" w:color="auto"/>
            </w:tcBorders>
          </w:tcPr>
          <w:p w:rsidR="002A29A7" w:rsidRPr="003177DB" w:rsidRDefault="002A29A7" w:rsidP="002A29A7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i/>
                <w:color w:val="auto"/>
                <w:sz w:val="24"/>
                <w:szCs w:val="24"/>
              </w:rPr>
            </w:pPr>
            <w:r w:rsidRPr="003177DB">
              <w:rPr>
                <w:rFonts w:ascii="Times New Roman" w:eastAsia="맑은 고딕" w:hAnsi="Times New Roman" w:cs="Times New Roman" w:hint="eastAsia"/>
                <w:i/>
                <w:color w:val="auto"/>
                <w:sz w:val="24"/>
                <w:szCs w:val="24"/>
              </w:rPr>
              <w:t>adsl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2A29A7" w:rsidRPr="003177DB" w:rsidRDefault="002A29A7" w:rsidP="002A29A7">
            <w:pPr>
              <w:spacing w:line="360" w:lineRule="auto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3177DB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F: CCAGCAAAGAGATGGCCTAC</w:t>
            </w:r>
          </w:p>
          <w:p w:rsidR="002A29A7" w:rsidRPr="003177DB" w:rsidRDefault="002A29A7" w:rsidP="002A29A7">
            <w:pPr>
              <w:spacing w:line="360" w:lineRule="auto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3177DB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R: TGACATCATGCCTGAGCTTC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2A29A7" w:rsidRPr="003177DB" w:rsidRDefault="002A29A7" w:rsidP="002A29A7">
            <w:pPr>
              <w:spacing w:line="360" w:lineRule="auto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3177DB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NM_199899.2</w:t>
            </w:r>
          </w:p>
        </w:tc>
      </w:tr>
      <w:tr w:rsidR="003177DB" w:rsidRPr="003177DB" w:rsidTr="002A29A7">
        <w:trPr>
          <w:trHeight w:val="556"/>
        </w:trPr>
        <w:tc>
          <w:tcPr>
            <w:tcW w:w="1701" w:type="dxa"/>
            <w:shd w:val="clear" w:color="auto" w:fill="D9D9D9" w:themeFill="background1" w:themeFillShade="D9"/>
          </w:tcPr>
          <w:p w:rsidR="002A29A7" w:rsidRPr="003177DB" w:rsidRDefault="002A29A7" w:rsidP="002A29A7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i/>
                <w:color w:val="auto"/>
                <w:sz w:val="24"/>
                <w:szCs w:val="24"/>
              </w:rPr>
            </w:pPr>
            <w:r w:rsidRPr="003177DB">
              <w:rPr>
                <w:rFonts w:ascii="Times New Roman" w:eastAsia="맑은 고딕" w:hAnsi="Times New Roman" w:cs="Times New Roman" w:hint="eastAsia"/>
                <w:i/>
                <w:color w:val="auto"/>
                <w:sz w:val="24"/>
                <w:szCs w:val="24"/>
              </w:rPr>
              <w:t>mbd5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:rsidR="002A29A7" w:rsidRPr="003177DB" w:rsidRDefault="002A29A7" w:rsidP="002A29A7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3177DB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F: GTGTGTGTGTCGGACTGGAC</w:t>
            </w:r>
          </w:p>
          <w:p w:rsidR="002A29A7" w:rsidRPr="003177DB" w:rsidRDefault="002A29A7" w:rsidP="002A29A7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3177DB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R: GCAGAGACACGACAAGACCA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:rsidR="002A29A7" w:rsidRPr="003177DB" w:rsidRDefault="002A29A7" w:rsidP="002A29A7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3177DB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XR_002459017.1</w:t>
            </w:r>
          </w:p>
        </w:tc>
      </w:tr>
      <w:tr w:rsidR="003177DB" w:rsidRPr="003177DB" w:rsidTr="002A29A7">
        <w:trPr>
          <w:trHeight w:val="556"/>
        </w:trPr>
        <w:tc>
          <w:tcPr>
            <w:tcW w:w="1701" w:type="dxa"/>
          </w:tcPr>
          <w:p w:rsidR="002A29A7" w:rsidRPr="003177DB" w:rsidRDefault="002A29A7" w:rsidP="002A29A7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i/>
                <w:color w:val="auto"/>
                <w:sz w:val="24"/>
                <w:szCs w:val="24"/>
              </w:rPr>
            </w:pPr>
            <w:r w:rsidRPr="003177DB">
              <w:rPr>
                <w:rFonts w:ascii="Times New Roman" w:eastAsia="맑은 고딕" w:hAnsi="Times New Roman" w:cs="Times New Roman" w:hint="eastAsia"/>
                <w:i/>
                <w:color w:val="auto"/>
                <w:sz w:val="24"/>
                <w:szCs w:val="24"/>
              </w:rPr>
              <w:t>shank3</w:t>
            </w:r>
            <w:r w:rsidRPr="003177DB">
              <w:rPr>
                <w:rFonts w:ascii="Times New Roman" w:eastAsia="맑은 고딕" w:hAnsi="Times New Roman" w:cs="Times New Roman"/>
                <w:i/>
                <w:color w:val="auto"/>
                <w:sz w:val="24"/>
                <w:szCs w:val="24"/>
              </w:rPr>
              <w:t>a</w:t>
            </w:r>
          </w:p>
        </w:tc>
        <w:tc>
          <w:tcPr>
            <w:tcW w:w="4536" w:type="dxa"/>
          </w:tcPr>
          <w:p w:rsidR="002A29A7" w:rsidRPr="003177DB" w:rsidRDefault="002A29A7" w:rsidP="002A29A7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3177DB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F: CTGTTTTACGGAGCGGACAT</w:t>
            </w:r>
          </w:p>
          <w:p w:rsidR="002A29A7" w:rsidRPr="003177DB" w:rsidRDefault="002A29A7" w:rsidP="002A29A7">
            <w:pPr>
              <w:spacing w:line="360" w:lineRule="auto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3177DB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R: CCCTGAAAGGCACAACATCT</w:t>
            </w:r>
          </w:p>
        </w:tc>
        <w:tc>
          <w:tcPr>
            <w:tcW w:w="2835" w:type="dxa"/>
          </w:tcPr>
          <w:p w:rsidR="002A29A7" w:rsidRPr="003177DB" w:rsidRDefault="002A29A7" w:rsidP="002A29A7">
            <w:pPr>
              <w:spacing w:line="360" w:lineRule="auto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3177DB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LM994718.1</w:t>
            </w:r>
          </w:p>
        </w:tc>
      </w:tr>
      <w:tr w:rsidR="003177DB" w:rsidRPr="003177DB" w:rsidTr="002A29A7">
        <w:trPr>
          <w:trHeight w:val="556"/>
        </w:trPr>
        <w:tc>
          <w:tcPr>
            <w:tcW w:w="1701" w:type="dxa"/>
            <w:shd w:val="clear" w:color="auto" w:fill="D9D9D9" w:themeFill="background1" w:themeFillShade="D9"/>
          </w:tcPr>
          <w:p w:rsidR="002A29A7" w:rsidRPr="003177DB" w:rsidRDefault="002A29A7" w:rsidP="002A29A7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i/>
                <w:color w:val="auto"/>
                <w:sz w:val="24"/>
                <w:szCs w:val="24"/>
              </w:rPr>
            </w:pPr>
            <w:r w:rsidRPr="003177DB">
              <w:rPr>
                <w:rFonts w:ascii="Times New Roman" w:eastAsia="맑은 고딕" w:hAnsi="Times New Roman" w:cs="Times New Roman" w:hint="eastAsia"/>
                <w:i/>
                <w:color w:val="auto"/>
                <w:sz w:val="24"/>
                <w:szCs w:val="24"/>
              </w:rPr>
              <w:t>tsc1</w:t>
            </w:r>
            <w:r w:rsidRPr="003177DB">
              <w:rPr>
                <w:rFonts w:ascii="Times New Roman" w:eastAsia="맑은 고딕" w:hAnsi="Times New Roman" w:cs="Times New Roman"/>
                <w:i/>
                <w:color w:val="auto"/>
                <w:sz w:val="24"/>
                <w:szCs w:val="24"/>
              </w:rPr>
              <w:t>b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:rsidR="002A29A7" w:rsidRPr="003177DB" w:rsidRDefault="002A29A7" w:rsidP="002A29A7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3177DB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F: AGCTGCAACACCTCCTCCTA</w:t>
            </w:r>
          </w:p>
          <w:p w:rsidR="002A29A7" w:rsidRPr="003177DB" w:rsidRDefault="002A29A7" w:rsidP="002A29A7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3177DB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R: TCACCTCTGCCATCTCTGTG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:rsidR="002A29A7" w:rsidRPr="003177DB" w:rsidRDefault="002A29A7" w:rsidP="002A29A7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3177DB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NM_001282392.1</w:t>
            </w:r>
          </w:p>
        </w:tc>
      </w:tr>
      <w:tr w:rsidR="003177DB" w:rsidRPr="003177DB" w:rsidTr="002A29A7">
        <w:trPr>
          <w:trHeight w:val="556"/>
        </w:trPr>
        <w:tc>
          <w:tcPr>
            <w:tcW w:w="1701" w:type="dxa"/>
            <w:shd w:val="clear" w:color="auto" w:fill="auto"/>
          </w:tcPr>
          <w:p w:rsidR="002A29A7" w:rsidRPr="003177DB" w:rsidRDefault="002A29A7" w:rsidP="002A29A7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i/>
                <w:color w:val="auto"/>
                <w:sz w:val="24"/>
                <w:szCs w:val="24"/>
              </w:rPr>
            </w:pPr>
            <w:r w:rsidRPr="003177DB">
              <w:rPr>
                <w:rFonts w:ascii="Times New Roman" w:eastAsia="맑은 고딕" w:hAnsi="Times New Roman" w:cs="Times New Roman" w:hint="eastAsia"/>
                <w:i/>
                <w:color w:val="auto"/>
                <w:sz w:val="24"/>
                <w:szCs w:val="24"/>
              </w:rPr>
              <w:t>beta-</w:t>
            </w:r>
            <w:r w:rsidRPr="003177DB">
              <w:rPr>
                <w:rFonts w:ascii="Times New Roman" w:eastAsia="맑은 고딕" w:hAnsi="Times New Roman" w:cs="Times New Roman"/>
                <w:i/>
                <w:color w:val="auto"/>
                <w:sz w:val="24"/>
                <w:szCs w:val="24"/>
              </w:rPr>
              <w:t>actin</w:t>
            </w:r>
          </w:p>
        </w:tc>
        <w:tc>
          <w:tcPr>
            <w:tcW w:w="4536" w:type="dxa"/>
            <w:shd w:val="clear" w:color="auto" w:fill="auto"/>
          </w:tcPr>
          <w:p w:rsidR="002A29A7" w:rsidRPr="003177DB" w:rsidRDefault="002A29A7" w:rsidP="002A29A7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3177DB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F: CCAAAGCCAACAGAGAGAAGA</w:t>
            </w:r>
          </w:p>
          <w:p w:rsidR="002A29A7" w:rsidRPr="003177DB" w:rsidRDefault="002A29A7" w:rsidP="002A29A7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3177DB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R: GATCGACCAGAAGCATACAGAG</w:t>
            </w:r>
          </w:p>
        </w:tc>
        <w:tc>
          <w:tcPr>
            <w:tcW w:w="2835" w:type="dxa"/>
            <w:shd w:val="clear" w:color="auto" w:fill="auto"/>
          </w:tcPr>
          <w:p w:rsidR="002A29A7" w:rsidRPr="003177DB" w:rsidRDefault="002A29A7" w:rsidP="002A29A7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3177DB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BC045846.1</w:t>
            </w:r>
          </w:p>
        </w:tc>
      </w:tr>
    </w:tbl>
    <w:p w:rsidR="00546B81" w:rsidRPr="003177DB" w:rsidRDefault="00546B81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 w:rsidRPr="003177DB">
        <w:rPr>
          <w:rFonts w:ascii="Times New Roman" w:hAnsi="Times New Roman" w:cs="Times New Roman"/>
          <w:sz w:val="24"/>
        </w:rPr>
        <w:t>* from Ensembl database (https://asia.ensembl.org)</w:t>
      </w:r>
    </w:p>
    <w:p w:rsidR="00546B81" w:rsidRPr="003177DB" w:rsidRDefault="00546B81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</w:p>
    <w:sectPr w:rsidR="00546B81" w:rsidRPr="003177DB" w:rsidSect="0056644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6175" w:rsidRDefault="00BF6175" w:rsidP="00F16CB0">
      <w:pPr>
        <w:spacing w:after="0" w:line="240" w:lineRule="auto"/>
      </w:pPr>
      <w:r>
        <w:separator/>
      </w:r>
    </w:p>
  </w:endnote>
  <w:endnote w:type="continuationSeparator" w:id="0">
    <w:p w:rsidR="00BF6175" w:rsidRDefault="00BF6175" w:rsidP="00F16C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6175" w:rsidRDefault="00BF6175" w:rsidP="00F16CB0">
      <w:pPr>
        <w:spacing w:after="0" w:line="240" w:lineRule="auto"/>
      </w:pPr>
      <w:r>
        <w:separator/>
      </w:r>
    </w:p>
  </w:footnote>
  <w:footnote w:type="continuationSeparator" w:id="0">
    <w:p w:rsidR="00BF6175" w:rsidRDefault="00BF6175" w:rsidP="00F16C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4EE"/>
    <w:rsid w:val="00026F06"/>
    <w:rsid w:val="00047314"/>
    <w:rsid w:val="000642D0"/>
    <w:rsid w:val="00085242"/>
    <w:rsid w:val="000E2B2A"/>
    <w:rsid w:val="00101A13"/>
    <w:rsid w:val="00125A02"/>
    <w:rsid w:val="001334A2"/>
    <w:rsid w:val="0015609E"/>
    <w:rsid w:val="00166769"/>
    <w:rsid w:val="00185C5C"/>
    <w:rsid w:val="001866C1"/>
    <w:rsid w:val="001968B6"/>
    <w:rsid w:val="001D7924"/>
    <w:rsid w:val="0020552B"/>
    <w:rsid w:val="00213A02"/>
    <w:rsid w:val="002325F2"/>
    <w:rsid w:val="00236CAF"/>
    <w:rsid w:val="0024752A"/>
    <w:rsid w:val="002610D6"/>
    <w:rsid w:val="00272995"/>
    <w:rsid w:val="00276992"/>
    <w:rsid w:val="002A29A7"/>
    <w:rsid w:val="002B47E7"/>
    <w:rsid w:val="003177DB"/>
    <w:rsid w:val="00324F6C"/>
    <w:rsid w:val="00335025"/>
    <w:rsid w:val="00354465"/>
    <w:rsid w:val="00372B6A"/>
    <w:rsid w:val="003C60C6"/>
    <w:rsid w:val="003D7F22"/>
    <w:rsid w:val="003E37EB"/>
    <w:rsid w:val="003E7B9F"/>
    <w:rsid w:val="0043518D"/>
    <w:rsid w:val="00486175"/>
    <w:rsid w:val="004952AB"/>
    <w:rsid w:val="0053074C"/>
    <w:rsid w:val="00546B81"/>
    <w:rsid w:val="0056644E"/>
    <w:rsid w:val="00567407"/>
    <w:rsid w:val="005845D1"/>
    <w:rsid w:val="005B49D0"/>
    <w:rsid w:val="005C1DF4"/>
    <w:rsid w:val="005C74C8"/>
    <w:rsid w:val="005D436C"/>
    <w:rsid w:val="005E19F0"/>
    <w:rsid w:val="005F02EE"/>
    <w:rsid w:val="00606060"/>
    <w:rsid w:val="006557A1"/>
    <w:rsid w:val="006646E1"/>
    <w:rsid w:val="00694AF8"/>
    <w:rsid w:val="006B7F37"/>
    <w:rsid w:val="006C326B"/>
    <w:rsid w:val="00706AF6"/>
    <w:rsid w:val="007178AA"/>
    <w:rsid w:val="00733DE2"/>
    <w:rsid w:val="00735A33"/>
    <w:rsid w:val="007515BD"/>
    <w:rsid w:val="0079677F"/>
    <w:rsid w:val="007C562A"/>
    <w:rsid w:val="007D67FD"/>
    <w:rsid w:val="007E05D1"/>
    <w:rsid w:val="007F2E25"/>
    <w:rsid w:val="007F43BC"/>
    <w:rsid w:val="007F508B"/>
    <w:rsid w:val="00820569"/>
    <w:rsid w:val="00840394"/>
    <w:rsid w:val="00867173"/>
    <w:rsid w:val="008D108E"/>
    <w:rsid w:val="00905029"/>
    <w:rsid w:val="00932C0E"/>
    <w:rsid w:val="009B4062"/>
    <w:rsid w:val="009D300D"/>
    <w:rsid w:val="009D4649"/>
    <w:rsid w:val="009F3E0A"/>
    <w:rsid w:val="00A972FA"/>
    <w:rsid w:val="00B76E16"/>
    <w:rsid w:val="00B91230"/>
    <w:rsid w:val="00BA247D"/>
    <w:rsid w:val="00BC461F"/>
    <w:rsid w:val="00BD0DF2"/>
    <w:rsid w:val="00BE01A7"/>
    <w:rsid w:val="00BF1634"/>
    <w:rsid w:val="00BF6175"/>
    <w:rsid w:val="00C243DD"/>
    <w:rsid w:val="00C3097B"/>
    <w:rsid w:val="00C37AD4"/>
    <w:rsid w:val="00C67C4E"/>
    <w:rsid w:val="00C82959"/>
    <w:rsid w:val="00C95A19"/>
    <w:rsid w:val="00CE4964"/>
    <w:rsid w:val="00CF29F6"/>
    <w:rsid w:val="00CF4869"/>
    <w:rsid w:val="00D1125E"/>
    <w:rsid w:val="00D5704F"/>
    <w:rsid w:val="00D67FD7"/>
    <w:rsid w:val="00D77C7C"/>
    <w:rsid w:val="00D814EE"/>
    <w:rsid w:val="00D95755"/>
    <w:rsid w:val="00DA1AC7"/>
    <w:rsid w:val="00DC1377"/>
    <w:rsid w:val="00DC15BB"/>
    <w:rsid w:val="00DD7DE3"/>
    <w:rsid w:val="00DE40A6"/>
    <w:rsid w:val="00DF2F85"/>
    <w:rsid w:val="00E10D93"/>
    <w:rsid w:val="00E36786"/>
    <w:rsid w:val="00E71C24"/>
    <w:rsid w:val="00E81719"/>
    <w:rsid w:val="00E95820"/>
    <w:rsid w:val="00EB1CF1"/>
    <w:rsid w:val="00EB23A8"/>
    <w:rsid w:val="00F05581"/>
    <w:rsid w:val="00F16CB0"/>
    <w:rsid w:val="00F6024C"/>
    <w:rsid w:val="00F7190F"/>
    <w:rsid w:val="00F73CB5"/>
    <w:rsid w:val="00F76492"/>
    <w:rsid w:val="00F9146D"/>
    <w:rsid w:val="00FA322F"/>
    <w:rsid w:val="00FB0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DB3049-8BDA-4338-80AB-5EA430691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14E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D814EE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Table Grid"/>
    <w:basedOn w:val="a1"/>
    <w:uiPriority w:val="39"/>
    <w:rsid w:val="00C82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F16C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F16CB0"/>
  </w:style>
  <w:style w:type="paragraph" w:styleId="a6">
    <w:name w:val="footer"/>
    <w:basedOn w:val="a"/>
    <w:link w:val="Char1"/>
    <w:uiPriority w:val="99"/>
    <w:unhideWhenUsed/>
    <w:rsid w:val="00F16CB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F16CB0"/>
  </w:style>
  <w:style w:type="character" w:customStyle="1" w:styleId="Char">
    <w:name w:val="간격 없음 Char"/>
    <w:basedOn w:val="a0"/>
    <w:link w:val="a3"/>
    <w:uiPriority w:val="1"/>
    <w:rsid w:val="006B7F37"/>
  </w:style>
  <w:style w:type="paragraph" w:styleId="a7">
    <w:name w:val="Balloon Text"/>
    <w:basedOn w:val="a"/>
    <w:link w:val="Char2"/>
    <w:uiPriority w:val="99"/>
    <w:semiHidden/>
    <w:unhideWhenUsed/>
    <w:rsid w:val="00185C5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185C5C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옅은 음영1"/>
    <w:basedOn w:val="a1"/>
    <w:uiPriority w:val="60"/>
    <w:rsid w:val="00546B81"/>
    <w:pPr>
      <w:spacing w:after="0" w:line="240" w:lineRule="auto"/>
      <w:jc w:val="left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784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7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2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woo Lee</dc:creator>
  <cp:keywords/>
  <dc:description/>
  <cp:lastModifiedBy>Lee Sangwoo</cp:lastModifiedBy>
  <cp:revision>5</cp:revision>
  <cp:lastPrinted>2018-03-24T02:01:00Z</cp:lastPrinted>
  <dcterms:created xsi:type="dcterms:W3CDTF">2018-08-21T01:57:00Z</dcterms:created>
  <dcterms:modified xsi:type="dcterms:W3CDTF">2018-08-27T07:03:00Z</dcterms:modified>
</cp:coreProperties>
</file>